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02409" w14:textId="77777777" w:rsidR="00272447" w:rsidRPr="008E7E0C" w:rsidRDefault="00272447" w:rsidP="00272447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8E7E0C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>Easier in Practice than in Theory – Experiences of Coaches in Charge of Community-Based Soccer Training for Men with Prostate Cancer: A Descriptive Qualitative Study</w:t>
      </w:r>
      <w:r w:rsidRPr="008E7E0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. Sports Medicine – Open. Kickan Roed</w:t>
      </w:r>
      <w:r w:rsidRPr="008E7E0C">
        <w:rPr>
          <w:rFonts w:ascii="Times New Roman" w:eastAsia="Cambria" w:hAnsi="Times New Roman" w:cs="Times New Roman"/>
          <w:bCs/>
          <w:sz w:val="24"/>
          <w:szCs w:val="24"/>
          <w:vertAlign w:val="superscript"/>
          <w:lang w:val="en-US"/>
        </w:rPr>
        <w:t>1,2*</w:t>
      </w:r>
      <w:r w:rsidRPr="008E7E0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, Eik </w:t>
      </w:r>
      <w:proofErr w:type="spellStart"/>
      <w:r w:rsidRPr="008E7E0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Dybboe</w:t>
      </w:r>
      <w:proofErr w:type="spellEnd"/>
      <w:r w:rsidRPr="008E7E0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Bjerre</w:t>
      </w:r>
      <w:r w:rsidRPr="008E7E0C">
        <w:rPr>
          <w:rFonts w:ascii="Times New Roman" w:eastAsia="Cambria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8E7E0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, and Julie Midtgaard</w:t>
      </w:r>
      <w:r w:rsidRPr="008E7E0C">
        <w:rPr>
          <w:rFonts w:ascii="Times New Roman" w:eastAsia="Cambria" w:hAnsi="Times New Roman" w:cs="Times New Roman"/>
          <w:bCs/>
          <w:sz w:val="24"/>
          <w:szCs w:val="24"/>
          <w:vertAlign w:val="superscript"/>
          <w:lang w:val="en-US"/>
        </w:rPr>
        <w:t>1,2,3</w:t>
      </w:r>
    </w:p>
    <w:p w14:paraId="3F73276A" w14:textId="77777777" w:rsidR="00272447" w:rsidRPr="008E7E0C" w:rsidRDefault="00272447" w:rsidP="00272447">
      <w:pPr>
        <w:shd w:val="clear" w:color="auto" w:fill="FFFFFF"/>
        <w:spacing w:after="0" w:line="240" w:lineRule="auto"/>
        <w:outlineLvl w:val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* Correspondence: </w:t>
      </w:r>
      <w:hyperlink r:id="rId5" w:history="1">
        <w:r w:rsidRPr="008E7E0C">
          <w:rPr>
            <w:rFonts w:ascii="Times New Roman" w:eastAsia="Calibri" w:hAnsi="Times New Roman" w:cs="Times New Roman"/>
            <w:color w:val="0563C1"/>
            <w:sz w:val="18"/>
            <w:szCs w:val="18"/>
            <w:u w:val="single"/>
            <w:lang w:val="en-US"/>
          </w:rPr>
          <w:t>kickan.roed@regionh.dk</w:t>
        </w:r>
      </w:hyperlink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</w:p>
    <w:p w14:paraId="3FBBE58D" w14:textId="77777777" w:rsidR="00272447" w:rsidRPr="008E7E0C" w:rsidRDefault="00272447" w:rsidP="00272447">
      <w:pPr>
        <w:shd w:val="clear" w:color="auto" w:fill="FFFFFF"/>
        <w:spacing w:after="0" w:line="240" w:lineRule="auto"/>
        <w:outlineLvl w:val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8E7E0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footnoteRef/>
      </w:r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Mental Health Center, Glostrup, Copenhagen University Hospital – Mental Health Services CPH, </w:t>
      </w:r>
      <w:proofErr w:type="spellStart"/>
      <w:r w:rsidRPr="008E7E0C">
        <w:rPr>
          <w:rFonts w:ascii="Times New Roman" w:eastAsia="Times New Roman" w:hAnsi="Times New Roman" w:cs="Times New Roman"/>
          <w:color w:val="333333"/>
          <w:kern w:val="36"/>
          <w:sz w:val="18"/>
          <w:szCs w:val="18"/>
          <w:lang w:val="en-US" w:eastAsia="da-DK"/>
        </w:rPr>
        <w:t>Forskningsenheden</w:t>
      </w:r>
      <w:proofErr w:type="spellEnd"/>
      <w:r w:rsidRPr="008E7E0C">
        <w:rPr>
          <w:rFonts w:ascii="Times New Roman" w:eastAsia="Times New Roman" w:hAnsi="Times New Roman" w:cs="Times New Roman"/>
          <w:color w:val="333333"/>
          <w:kern w:val="36"/>
          <w:sz w:val="18"/>
          <w:szCs w:val="18"/>
          <w:lang w:val="en-US" w:eastAsia="da-DK"/>
        </w:rPr>
        <w:t xml:space="preserve">, </w:t>
      </w:r>
      <w:proofErr w:type="spellStart"/>
      <w:r w:rsidRPr="008E7E0C">
        <w:rPr>
          <w:rFonts w:ascii="Times New Roman" w:eastAsia="Times New Roman" w:hAnsi="Times New Roman" w:cs="Times New Roman"/>
          <w:color w:val="333333"/>
          <w:kern w:val="36"/>
          <w:sz w:val="18"/>
          <w:szCs w:val="18"/>
          <w:lang w:val="en-US" w:eastAsia="da-DK"/>
        </w:rPr>
        <w:t>Nordstjernevej</w:t>
      </w:r>
      <w:proofErr w:type="spellEnd"/>
      <w:r w:rsidRPr="008E7E0C">
        <w:rPr>
          <w:rFonts w:ascii="Times New Roman" w:eastAsia="Times New Roman" w:hAnsi="Times New Roman" w:cs="Times New Roman"/>
          <w:color w:val="333333"/>
          <w:kern w:val="36"/>
          <w:sz w:val="18"/>
          <w:szCs w:val="18"/>
          <w:lang w:val="en-US" w:eastAsia="da-DK"/>
        </w:rPr>
        <w:t xml:space="preserve"> 41, DK-2600 Glostrup, Denmark</w:t>
      </w:r>
    </w:p>
    <w:p w14:paraId="2662161C" w14:textId="77777777" w:rsidR="00272447" w:rsidRPr="008E7E0C" w:rsidRDefault="00272447" w:rsidP="00272447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8E7E0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he University Centre for Health Research, Copenhagen University Hospital, </w:t>
      </w:r>
      <w:proofErr w:type="spellStart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>Rigshospitalet</w:t>
      </w:r>
      <w:proofErr w:type="spellEnd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>Blegdamsvej</w:t>
      </w:r>
      <w:proofErr w:type="spellEnd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9, DK-2100 Copenhagen Ø, Denmark</w:t>
      </w:r>
    </w:p>
    <w:p w14:paraId="406CACBF" w14:textId="6CC9C378" w:rsidR="00272447" w:rsidRPr="008E7E0C" w:rsidRDefault="00272447" w:rsidP="00272447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E7E0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3</w:t>
      </w:r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Department of Clinical Medicine, University of Copenhagen, </w:t>
      </w:r>
      <w:proofErr w:type="spellStart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>Blegdamsvej</w:t>
      </w:r>
      <w:proofErr w:type="spellEnd"/>
      <w:r w:rsidRPr="008E7E0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3B, DK-2200 Copenhagen N, Denmark</w:t>
      </w:r>
    </w:p>
    <w:p w14:paraId="6A1E38B8" w14:textId="3BD60CE9" w:rsidR="00272447" w:rsidRPr="009B486B" w:rsidRDefault="009B486B" w:rsidP="005B790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93995972"/>
      <w:r w:rsidRPr="009B486B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</w:p>
    <w:bookmarkEnd w:id="0"/>
    <w:p w14:paraId="1DE76A41" w14:textId="77777777" w:rsidR="00272447" w:rsidRPr="008E7E0C" w:rsidRDefault="00272447" w:rsidP="005B790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595C76" w14:textId="704BA430" w:rsidR="005B790C" w:rsidRPr="009B486B" w:rsidRDefault="009B486B" w:rsidP="005B79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="005B790C" w:rsidRPr="009B486B">
        <w:rPr>
          <w:rFonts w:ascii="Times New Roman" w:hAnsi="Times New Roman" w:cs="Times New Roman"/>
          <w:sz w:val="24"/>
          <w:szCs w:val="24"/>
          <w:lang w:val="en-US"/>
        </w:rPr>
        <w:t>Interview</w:t>
      </w:r>
      <w:r w:rsidR="00E826E0" w:rsidRPr="009B4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790C" w:rsidRPr="009B486B">
        <w:rPr>
          <w:rFonts w:ascii="Times New Roman" w:hAnsi="Times New Roman" w:cs="Times New Roman"/>
          <w:sz w:val="24"/>
          <w:szCs w:val="24"/>
          <w:lang w:val="en-US"/>
        </w:rPr>
        <w:t>guide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5B790C" w:rsidRPr="009B486B" w14:paraId="7DDDC13A" w14:textId="77777777" w:rsidTr="00F34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4310363" w14:textId="29FDAEC3" w:rsidR="00F0736B" w:rsidRPr="008E7E0C" w:rsidRDefault="00F0736B" w:rsidP="00F0736B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The first questions </w:t>
            </w:r>
            <w:r w:rsidR="001E3D13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concern 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your role as a coach.</w:t>
            </w:r>
          </w:p>
          <w:p w14:paraId="0B79DAFD" w14:textId="77777777" w:rsidR="005B790C" w:rsidRPr="008E7E0C" w:rsidRDefault="005B790C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5CD2DFB8" w14:textId="369B1F6A" w:rsidR="005B790C" w:rsidRPr="008E7E0C" w:rsidRDefault="00E826E0" w:rsidP="00E826E0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How do you perceive your role as a coach for an FC Prostate team? </w:t>
            </w:r>
          </w:p>
          <w:p w14:paraId="466A2C78" w14:textId="77777777" w:rsidR="00E826E0" w:rsidRPr="008E7E0C" w:rsidRDefault="00E826E0" w:rsidP="00F342ED">
            <w:pPr>
              <w:pStyle w:val="Listeafsnit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20DD7E72" w14:textId="0EA0B5C6" w:rsidR="005B790C" w:rsidRPr="008E7E0C" w:rsidRDefault="005B790C" w:rsidP="00F342ED">
            <w:pPr>
              <w:pStyle w:val="Listeafsnit"/>
              <w:ind w:left="1304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s: </w:t>
            </w:r>
          </w:p>
          <w:p w14:paraId="624981A0" w14:textId="77777777" w:rsidR="00E826E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do you consider to be your key task as a coach for the team?</w:t>
            </w:r>
          </w:p>
          <w:p w14:paraId="38FED53B" w14:textId="77777777" w:rsidR="00E826E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do you emphasize during the training?</w:t>
            </w:r>
          </w:p>
          <w:p w14:paraId="234706D0" w14:textId="77777777" w:rsidR="00E826E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ow does this match with the coaching manual you have been taught as an FC Prostate coach - have you stuck to it, or have you found something that works better?</w:t>
            </w:r>
          </w:p>
          <w:p w14:paraId="4D8BB5F2" w14:textId="77777777" w:rsidR="00361060" w:rsidRPr="008E7E0C" w:rsidRDefault="00361060" w:rsidP="00361060">
            <w:pPr>
              <w:rPr>
                <w:color w:val="000000"/>
                <w:sz w:val="24"/>
                <w:szCs w:val="24"/>
                <w:lang w:val="en-US"/>
              </w:rPr>
            </w:pPr>
          </w:p>
          <w:p w14:paraId="0E7C0021" w14:textId="77777777" w:rsidR="00F0736B" w:rsidRPr="008E7E0C" w:rsidRDefault="00F0736B" w:rsidP="00F342ED">
            <w:p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53912E5E" w14:textId="72DC7FD3" w:rsidR="005B790C" w:rsidRPr="008E7E0C" w:rsidRDefault="00E826E0" w:rsidP="00F342ED">
            <w:pPr>
              <w:pStyle w:val="Listeafsnit"/>
              <w:numPr>
                <w:ilvl w:val="0"/>
                <w:numId w:val="3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made you want to be a coach for an FC Prostate team?</w:t>
            </w:r>
          </w:p>
          <w:p w14:paraId="08F55EEE" w14:textId="77777777" w:rsidR="00E826E0" w:rsidRPr="008E7E0C" w:rsidRDefault="00E826E0" w:rsidP="00F342ED">
            <w:pPr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03AC9F2C" w14:textId="7238D2A1" w:rsidR="005B790C" w:rsidRPr="008E7E0C" w:rsidRDefault="005B790C" w:rsidP="00F342ED">
            <w:pPr>
              <w:spacing w:line="276" w:lineRule="auto"/>
              <w:ind w:left="1304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: </w:t>
            </w:r>
          </w:p>
          <w:p w14:paraId="320DAF56" w14:textId="365EC311" w:rsidR="0036106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thoughts did you have before agreeing to become a coach at FC Prostate?</w:t>
            </w:r>
          </w:p>
          <w:p w14:paraId="44AA0578" w14:textId="66E0945B" w:rsidR="005B790C" w:rsidRPr="008E7E0C" w:rsidRDefault="005B79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5FE3386C" w14:textId="10BE9E03" w:rsidR="00361060" w:rsidRPr="008E7E0C" w:rsidRDefault="00F0736B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The next questions </w:t>
            </w:r>
            <w:r w:rsidR="00F80D17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concern 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the fact that the players you </w:t>
            </w:r>
            <w:r w:rsidR="00843E25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coach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FC Prostate have been or are being treated for prostate cancer.</w:t>
            </w:r>
          </w:p>
          <w:p w14:paraId="4E754D2C" w14:textId="77777777" w:rsidR="00361060" w:rsidRPr="008E7E0C" w:rsidRDefault="00361060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3421C2C8" w14:textId="77777777" w:rsidR="00E826E0" w:rsidRPr="008E7E0C" w:rsidRDefault="00E826E0" w:rsidP="00E826E0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role would you say the illness has played in relation to the soccer training, between you and the participants, and among the participants?</w:t>
            </w:r>
          </w:p>
          <w:p w14:paraId="74575095" w14:textId="77777777" w:rsidR="00E826E0" w:rsidRPr="008E7E0C" w:rsidRDefault="005B790C" w:rsidP="00F342ED">
            <w:pPr>
              <w:pStyle w:val="Listeafsnit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       </w:t>
            </w:r>
          </w:p>
          <w:p w14:paraId="669D7FE5" w14:textId="6FC85AFB" w:rsidR="005B790C" w:rsidRPr="008E7E0C" w:rsidRDefault="005B790C" w:rsidP="00E826E0">
            <w:pPr>
              <w:pStyle w:val="Listeafsnit"/>
              <w:ind w:left="1304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s: </w:t>
            </w:r>
          </w:p>
          <w:p w14:paraId="4FE9BFD8" w14:textId="77777777" w:rsidR="00E826E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ow did you handle incidents and/or questions related to the players' illness, such as side effects, worsening of the illness, or death?</w:t>
            </w:r>
          </w:p>
          <w:p w14:paraId="5571958A" w14:textId="77777777" w:rsidR="00E826E0" w:rsidRPr="008E7E0C" w:rsidRDefault="00E826E0" w:rsidP="00E826E0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ow did you and the players handle it as a group?</w:t>
            </w:r>
          </w:p>
          <w:p w14:paraId="7E47CC0A" w14:textId="77777777" w:rsidR="00361060" w:rsidRPr="008E7E0C" w:rsidRDefault="00361060" w:rsidP="00361060">
            <w:pPr>
              <w:rPr>
                <w:color w:val="000000"/>
                <w:sz w:val="24"/>
                <w:szCs w:val="24"/>
                <w:lang w:val="en-US"/>
              </w:rPr>
            </w:pPr>
          </w:p>
          <w:p w14:paraId="67472602" w14:textId="77777777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Was it different for you, or were things different for you, when coaching people with an illness compared to people you have previously coached?</w:t>
            </w:r>
          </w:p>
          <w:p w14:paraId="51BE7339" w14:textId="77777777" w:rsidR="008E7E0C" w:rsidRPr="008E7E0C" w:rsidRDefault="008E7E0C" w:rsidP="00F342ED">
            <w:pPr>
              <w:pStyle w:val="Listeafsnit"/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4288200C" w14:textId="5677ECA6" w:rsidR="005B790C" w:rsidRPr="008E7E0C" w:rsidRDefault="005B790C" w:rsidP="00F342ED">
            <w:pPr>
              <w:pStyle w:val="Listeafsnit"/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        Prompts: </w:t>
            </w:r>
          </w:p>
          <w:p w14:paraId="06EB752D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Has it given rise to </w:t>
            </w:r>
            <w:proofErr w:type="gramStart"/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particular considerations</w:t>
            </w:r>
            <w:proofErr w:type="gramEnd"/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that these players are ill?</w:t>
            </w:r>
          </w:p>
          <w:p w14:paraId="11FAE9FC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id coaching a group of people who are ill give rise to insecurities or worries for you?</w:t>
            </w:r>
          </w:p>
          <w:p w14:paraId="61EF2995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o you feel a distinct obligation to the men in FC Prostate compared to other people you have coached (because the players have been or are being treated for cancer)?</w:t>
            </w:r>
          </w:p>
          <w:p w14:paraId="38F6823A" w14:textId="2DA6D653" w:rsidR="005B790C" w:rsidRPr="008E7E0C" w:rsidRDefault="005B79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6498E2F4" w14:textId="77777777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id you experience lacking skills or knowledge that were not covered by the FC Prostate coaching program?</w:t>
            </w:r>
          </w:p>
          <w:p w14:paraId="7F1B7D37" w14:textId="77777777" w:rsidR="008E7E0C" w:rsidRPr="008E7E0C" w:rsidRDefault="008E7E0C" w:rsidP="00F342ED">
            <w:pPr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5ABCE80A" w14:textId="3C0DF923" w:rsidR="005B790C" w:rsidRPr="008E7E0C" w:rsidRDefault="005B790C" w:rsidP="00F342ED">
            <w:pPr>
              <w:spacing w:line="276" w:lineRule="auto"/>
              <w:ind w:left="1304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s: </w:t>
            </w:r>
          </w:p>
          <w:p w14:paraId="479781F2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ave you sought out any form of support regarding how to manage your role as an FC Prostate coach?</w:t>
            </w:r>
          </w:p>
          <w:p w14:paraId="1A60FA28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ere?</w:t>
            </w:r>
          </w:p>
          <w:p w14:paraId="156990D3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ith whom?</w:t>
            </w:r>
          </w:p>
          <w:p w14:paraId="52F216B9" w14:textId="77777777" w:rsidR="005B790C" w:rsidRPr="008E7E0C" w:rsidRDefault="005B790C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778E51ED" w14:textId="77777777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In your experience, how did the soccer club support the team and your effort as a coach?</w:t>
            </w:r>
          </w:p>
          <w:p w14:paraId="14F34038" w14:textId="77777777" w:rsidR="008E7E0C" w:rsidRPr="008E7E0C" w:rsidRDefault="008E7E0C" w:rsidP="00F342ED">
            <w:pPr>
              <w:pStyle w:val="Listeafsnit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44B57699" w14:textId="011EC835" w:rsidR="005B790C" w:rsidRPr="008E7E0C" w:rsidRDefault="005B790C" w:rsidP="00F342ED">
            <w:pPr>
              <w:pStyle w:val="Listeafsnit"/>
              <w:ind w:left="1304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Prompt:</w:t>
            </w:r>
          </w:p>
          <w:p w14:paraId="4769582A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does this mean to you?</w:t>
            </w:r>
          </w:p>
          <w:p w14:paraId="3B54F0DF" w14:textId="77777777" w:rsidR="005B790C" w:rsidRPr="008E7E0C" w:rsidRDefault="005B790C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42057FFD" w14:textId="68C91664" w:rsidR="00405796" w:rsidRPr="008E7E0C" w:rsidRDefault="00405796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The following question </w:t>
            </w:r>
            <w:r w:rsidR="000B2A9E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concern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juries and prevention of injuries.</w:t>
            </w:r>
          </w:p>
          <w:p w14:paraId="34B263CC" w14:textId="77777777" w:rsidR="005B790C" w:rsidRPr="008E7E0C" w:rsidRDefault="005B790C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39DF136C" w14:textId="77777777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ow do you handle player safety and prevention of sports injuries?</w:t>
            </w:r>
          </w:p>
          <w:p w14:paraId="723B1943" w14:textId="77777777" w:rsidR="008E7E0C" w:rsidRPr="008E7E0C" w:rsidRDefault="008E7E0C" w:rsidP="00F342ED">
            <w:pPr>
              <w:pStyle w:val="Listeafsnit"/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5A36CA83" w14:textId="397FADCB" w:rsidR="005B790C" w:rsidRPr="008E7E0C" w:rsidRDefault="005B790C" w:rsidP="00F342ED">
            <w:pPr>
              <w:pStyle w:val="Listeafsnit"/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Prompt:</w:t>
            </w:r>
          </w:p>
          <w:p w14:paraId="19986E64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o you take any particular action to avoid sports injuries?</w:t>
            </w:r>
          </w:p>
          <w:p w14:paraId="07CFB22C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o is responsible for ensuring that the soccer training takes place in a safe manner (to avoid injuries)?</w:t>
            </w:r>
          </w:p>
          <w:p w14:paraId="1A933C8D" w14:textId="77777777" w:rsidR="00405796" w:rsidRPr="008E7E0C" w:rsidRDefault="00405796" w:rsidP="00405796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7D0A186A" w14:textId="77777777" w:rsidR="005B790C" w:rsidRPr="008E7E0C" w:rsidRDefault="005B79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3E67F05E" w14:textId="3BB6001F" w:rsidR="00A4276F" w:rsidRPr="008E7E0C" w:rsidRDefault="00A4276F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The final questions </w:t>
            </w:r>
            <w:r w:rsidR="000B2A9E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involve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good experiences</w:t>
            </w:r>
            <w:r w:rsidR="00E826E0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you have had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, and which advice and recommendations you want to pass on if initiatives such as FC Prostate are to be sustainable</w:t>
            </w:r>
            <w:r w:rsidR="00EA071B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.</w:t>
            </w:r>
          </w:p>
          <w:p w14:paraId="44C341DD" w14:textId="77777777" w:rsidR="005B790C" w:rsidRPr="008E7E0C" w:rsidRDefault="005B79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2089109E" w14:textId="77777777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ere there things you have been particularly happy about when coaching the men in FC Prostate?</w:t>
            </w:r>
          </w:p>
          <w:p w14:paraId="3772F1F5" w14:textId="77777777" w:rsidR="008E7E0C" w:rsidRPr="008E7E0C" w:rsidRDefault="008E7E0C" w:rsidP="00F342ED">
            <w:pPr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</w:p>
          <w:p w14:paraId="722A4F6C" w14:textId="647D56AC" w:rsidR="005B790C" w:rsidRPr="008E7E0C" w:rsidRDefault="005B790C" w:rsidP="00F342ED">
            <w:pPr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s: </w:t>
            </w:r>
          </w:p>
          <w:p w14:paraId="6203ACD8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hy exactly has this been associated with </w:t>
            </w:r>
            <w:proofErr w:type="gramStart"/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particular joy</w:t>
            </w:r>
            <w:proofErr w:type="gramEnd"/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?</w:t>
            </w:r>
          </w:p>
          <w:p w14:paraId="420AB55B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What does this mean to you?</w:t>
            </w:r>
          </w:p>
          <w:p w14:paraId="2FDC4A90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ow would you explain that this has been possible to achieve?</w:t>
            </w:r>
          </w:p>
          <w:p w14:paraId="31253C5F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caused it?</w:t>
            </w:r>
          </w:p>
          <w:p w14:paraId="7C89DBFA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Have you done/are you doing anything special to achieve it?</w:t>
            </w:r>
          </w:p>
          <w:p w14:paraId="42F5F730" w14:textId="77777777" w:rsidR="005B790C" w:rsidRPr="008E7E0C" w:rsidRDefault="005B79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  <w:p w14:paraId="300927B3" w14:textId="71037035" w:rsidR="008E7E0C" w:rsidRPr="008E7E0C" w:rsidRDefault="008E7E0C" w:rsidP="008E7E0C">
            <w:pPr>
              <w:pStyle w:val="Listeafsnit"/>
              <w:numPr>
                <w:ilvl w:val="0"/>
                <w:numId w:val="3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ich recommendations or good advice would you, with your experience, pass on to others who are considering becoming a coach of a team where the players have an illness?</w:t>
            </w:r>
          </w:p>
          <w:p w14:paraId="2BF49FCF" w14:textId="053E5052" w:rsidR="008E7E0C" w:rsidRPr="008E7E0C" w:rsidRDefault="008E7E0C" w:rsidP="008E7E0C">
            <w:pPr>
              <w:pStyle w:val="Listeafsnit"/>
              <w:ind w:left="360"/>
              <w:rPr>
                <w:color w:val="000000"/>
                <w:sz w:val="24"/>
                <w:szCs w:val="24"/>
                <w:lang w:val="en-US"/>
              </w:rPr>
            </w:pPr>
          </w:p>
          <w:p w14:paraId="429C004D" w14:textId="5CE6725D" w:rsidR="008E7E0C" w:rsidRPr="008E7E0C" w:rsidRDefault="008E7E0C" w:rsidP="008E7E0C">
            <w:pPr>
              <w:spacing w:line="276" w:lineRule="auto"/>
              <w:ind w:left="1304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rompts: </w:t>
            </w:r>
          </w:p>
          <w:p w14:paraId="18088DFC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is the most important experience you have gained as a coach for FC Prostate?</w:t>
            </w:r>
          </w:p>
          <w:p w14:paraId="1B3BC993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is important to be aware of if FC Prostate and similar initiatives are to be disseminated?</w:t>
            </w:r>
          </w:p>
          <w:p w14:paraId="5FB0DBC0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What is the biggest threat to the proliferation of initiatives like FC prostate?</w:t>
            </w:r>
          </w:p>
          <w:p w14:paraId="1EEB3C4E" w14:textId="77777777" w:rsidR="008E7E0C" w:rsidRPr="008E7E0C" w:rsidRDefault="008E7E0C" w:rsidP="008E7E0C">
            <w:pPr>
              <w:pStyle w:val="Listeafsnit"/>
              <w:numPr>
                <w:ilvl w:val="2"/>
                <w:numId w:val="1"/>
              </w:numP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o you have views on how the recruitment/referral of new players can be secured/improved?</w:t>
            </w:r>
          </w:p>
          <w:p w14:paraId="343F076A" w14:textId="77777777" w:rsidR="005B790C" w:rsidRPr="008E7E0C" w:rsidRDefault="005B790C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</w:p>
          <w:p w14:paraId="1182D8CF" w14:textId="77777777" w:rsidR="00A4276F" w:rsidRPr="008E7E0C" w:rsidRDefault="00A4276F" w:rsidP="00F342ED">
            <w:pPr>
              <w:spacing w:line="276" w:lineRule="auto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Do you have </w:t>
            </w:r>
            <w:r w:rsidR="00E826E0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anything you want to add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="00E826E0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regarding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="00E826E0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your 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experience of coaching people with prostate cancer that I have not </w:t>
            </w:r>
            <w:r w:rsidR="00E826E0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covered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? </w:t>
            </w:r>
          </w:p>
          <w:p w14:paraId="710C3F1A" w14:textId="7A4A5A9B" w:rsidR="008E7E0C" w:rsidRPr="008E7E0C" w:rsidRDefault="008E7E0C" w:rsidP="00F342ED">
            <w:pPr>
              <w:spacing w:line="276" w:lineRule="auto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5B790C" w:rsidRPr="009B486B" w14:paraId="1442A117" w14:textId="77777777" w:rsidTr="00F3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FB30403" w14:textId="07E5ED8E" w:rsidR="00A4276F" w:rsidRDefault="00A4276F" w:rsidP="00A4276F">
            <w:pPr>
              <w:spacing w:line="276" w:lineRule="auto"/>
              <w:jc w:val="both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color w:val="000000"/>
                <w:sz w:val="24"/>
                <w:szCs w:val="24"/>
                <w:lang w:val="en-US"/>
              </w:rPr>
              <w:lastRenderedPageBreak/>
              <w:t>Demographic data</w:t>
            </w:r>
          </w:p>
          <w:p w14:paraId="1AD72632" w14:textId="77777777" w:rsidR="008E7E0C" w:rsidRPr="008E7E0C" w:rsidRDefault="008E7E0C" w:rsidP="00A4276F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  <w:p w14:paraId="5F7F16C6" w14:textId="410EEC72" w:rsidR="00A4276F" w:rsidRPr="008E7E0C" w:rsidRDefault="00A4276F" w:rsidP="00A4276F">
            <w:pPr>
              <w:spacing w:line="276" w:lineRule="auto"/>
              <w:jc w:val="both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- Age?</w:t>
            </w:r>
          </w:p>
          <w:p w14:paraId="29998844" w14:textId="5E9128A2" w:rsidR="00A4276F" w:rsidRPr="008E7E0C" w:rsidRDefault="00A4276F" w:rsidP="00A4276F">
            <w:pPr>
              <w:spacing w:line="276" w:lineRule="auto"/>
              <w:jc w:val="both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- Experience as a </w:t>
            </w:r>
            <w:r w:rsidR="001E3D13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soccer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player?</w:t>
            </w:r>
          </w:p>
          <w:p w14:paraId="020D667C" w14:textId="03A7F1C8" w:rsidR="00A4276F" w:rsidRPr="008E7E0C" w:rsidRDefault="00A4276F" w:rsidP="00A4276F">
            <w:pPr>
              <w:spacing w:line="276" w:lineRule="auto"/>
              <w:jc w:val="both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- Experience as a </w:t>
            </w:r>
            <w:r w:rsidR="001E3D13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soccer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coach before FC Prostate?</w:t>
            </w:r>
          </w:p>
          <w:p w14:paraId="572144FD" w14:textId="78906E48" w:rsidR="00A4276F" w:rsidRPr="008E7E0C" w:rsidRDefault="00A4276F" w:rsidP="00A4276F">
            <w:pPr>
              <w:spacing w:line="276" w:lineRule="auto"/>
              <w:jc w:val="both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- Number of months/years as a coach in FC Prostate?</w:t>
            </w:r>
          </w:p>
          <w:p w14:paraId="36AC8A4E" w14:textId="142371EF" w:rsidR="00A4276F" w:rsidRPr="008E7E0C" w:rsidRDefault="00A4276F" w:rsidP="00A4276F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- Coach in </w:t>
            </w:r>
            <w:r w:rsidR="001E3D13"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city of &gt;200.000 inhabitants or town of &lt;60.000 inhabitants</w:t>
            </w:r>
            <w:r w:rsidRPr="008E7E0C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?</w:t>
            </w:r>
          </w:p>
        </w:tc>
      </w:tr>
    </w:tbl>
    <w:p w14:paraId="5732529F" w14:textId="77777777" w:rsidR="008E7E0C" w:rsidRPr="008E7E0C" w:rsidRDefault="008E7E0C" w:rsidP="005B790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EDA0C5" w14:textId="77777777" w:rsidR="00671A42" w:rsidRPr="008E7E0C" w:rsidRDefault="00671A42">
      <w:pPr>
        <w:rPr>
          <w:lang w:val="en-US"/>
        </w:rPr>
      </w:pPr>
    </w:p>
    <w:sectPr w:rsidR="00671A42" w:rsidRPr="008E7E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04AF5"/>
    <w:multiLevelType w:val="hybridMultilevel"/>
    <w:tmpl w:val="249CCBC6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05263DE9"/>
    <w:multiLevelType w:val="hybridMultilevel"/>
    <w:tmpl w:val="9D0E94A4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0A6F7D76"/>
    <w:multiLevelType w:val="hybridMultilevel"/>
    <w:tmpl w:val="BE149294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193A6B34"/>
    <w:multiLevelType w:val="hybridMultilevel"/>
    <w:tmpl w:val="DD546774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" w15:restartNumberingAfterBreak="0">
    <w:nsid w:val="196F5BD5"/>
    <w:multiLevelType w:val="hybridMultilevel"/>
    <w:tmpl w:val="19E4BEC4"/>
    <w:lvl w:ilvl="0" w:tplc="C61C9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23A77"/>
    <w:multiLevelType w:val="hybridMultilevel"/>
    <w:tmpl w:val="550E51F4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6" w15:restartNumberingAfterBreak="0">
    <w:nsid w:val="2BC9077D"/>
    <w:multiLevelType w:val="hybridMultilevel"/>
    <w:tmpl w:val="E3889E7E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7" w15:restartNumberingAfterBreak="0">
    <w:nsid w:val="3FDA5039"/>
    <w:multiLevelType w:val="hybridMultilevel"/>
    <w:tmpl w:val="F0FE045E"/>
    <w:lvl w:ilvl="0" w:tplc="F7C87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F323E8"/>
    <w:multiLevelType w:val="hybridMultilevel"/>
    <w:tmpl w:val="474CAEBA"/>
    <w:lvl w:ilvl="0" w:tplc="8EBAFF9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6B4402"/>
    <w:multiLevelType w:val="hybridMultilevel"/>
    <w:tmpl w:val="58D4547A"/>
    <w:lvl w:ilvl="0" w:tplc="0406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091942"/>
    <w:multiLevelType w:val="hybridMultilevel"/>
    <w:tmpl w:val="39CE09E6"/>
    <w:lvl w:ilvl="0" w:tplc="03AC28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620B20"/>
    <w:multiLevelType w:val="hybridMultilevel"/>
    <w:tmpl w:val="16423A44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2" w15:restartNumberingAfterBreak="0">
    <w:nsid w:val="7D156136"/>
    <w:multiLevelType w:val="hybridMultilevel"/>
    <w:tmpl w:val="8A507FD2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9"/>
  </w:num>
  <w:num w:numId="5">
    <w:abstractNumId w:val="1"/>
  </w:num>
  <w:num w:numId="6">
    <w:abstractNumId w:val="3"/>
  </w:num>
  <w:num w:numId="7">
    <w:abstractNumId w:val="5"/>
  </w:num>
  <w:num w:numId="8">
    <w:abstractNumId w:val="6"/>
  </w:num>
  <w:num w:numId="9">
    <w:abstractNumId w:val="11"/>
  </w:num>
  <w:num w:numId="10">
    <w:abstractNumId w:val="12"/>
  </w:num>
  <w:num w:numId="11">
    <w:abstractNumId w:val="2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90C"/>
    <w:rsid w:val="00033140"/>
    <w:rsid w:val="000B2A9E"/>
    <w:rsid w:val="001E3D13"/>
    <w:rsid w:val="00272447"/>
    <w:rsid w:val="00361060"/>
    <w:rsid w:val="00405796"/>
    <w:rsid w:val="005A0F75"/>
    <w:rsid w:val="005B790C"/>
    <w:rsid w:val="00606108"/>
    <w:rsid w:val="00606D62"/>
    <w:rsid w:val="00671A42"/>
    <w:rsid w:val="00843E25"/>
    <w:rsid w:val="008E7E0C"/>
    <w:rsid w:val="009B486B"/>
    <w:rsid w:val="00A4276F"/>
    <w:rsid w:val="00E826E0"/>
    <w:rsid w:val="00E82AC5"/>
    <w:rsid w:val="00EA071B"/>
    <w:rsid w:val="00F0736B"/>
    <w:rsid w:val="00F8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6F150"/>
  <w15:chartTrackingRefBased/>
  <w15:docId w15:val="{80065058-5525-435C-8194-16356D6E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90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99"/>
    <w:qFormat/>
    <w:rsid w:val="005B790C"/>
    <w:pPr>
      <w:ind w:left="720"/>
      <w:contextualSpacing/>
    </w:pPr>
  </w:style>
  <w:style w:type="table" w:styleId="Almindeligtabel2">
    <w:name w:val="Plain Table 2"/>
    <w:basedOn w:val="Tabel-Normal"/>
    <w:uiPriority w:val="42"/>
    <w:rsid w:val="005B79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3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3140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0736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0736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0736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0736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073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ickan.roed@regionh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619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ckan Roed</dc:creator>
  <cp:keywords/>
  <dc:description/>
  <cp:lastModifiedBy>Kickan Roed</cp:lastModifiedBy>
  <cp:revision>5</cp:revision>
  <dcterms:created xsi:type="dcterms:W3CDTF">2022-01-21T18:01:00Z</dcterms:created>
  <dcterms:modified xsi:type="dcterms:W3CDTF">2022-01-31T10:53:00Z</dcterms:modified>
</cp:coreProperties>
</file>